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EFE" w:rsidRPr="00053F9B" w:rsidRDefault="00947EFE" w:rsidP="00947EF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53F9B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Pr="00053F9B">
        <w:rPr>
          <w:rFonts w:ascii="Times New Roman" w:hAnsi="Times New Roman" w:cs="Times New Roman"/>
          <w:b/>
          <w:lang w:val="en-US"/>
        </w:rPr>
        <w:t xml:space="preserve"> Table</w:t>
      </w:r>
      <w:bookmarkStart w:id="0" w:name="_GoBack"/>
      <w:bookmarkEnd w:id="0"/>
      <w:r w:rsidRPr="00053F9B"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 w:rsidRPr="00053F9B">
        <w:rPr>
          <w:rFonts w:ascii="Times New Roman" w:hAnsi="Times New Roman" w:cs="Times New Roman"/>
          <w:b/>
          <w:lang w:val="en-US"/>
        </w:rPr>
        <w:t>Direct, indirect and total effects of LVs in the PLS-PM models for soil molecular microbial biomass and bacterial richness.</w:t>
      </w:r>
      <w:proofErr w:type="gramEnd"/>
      <w:r w:rsidRPr="00053F9B">
        <w:rPr>
          <w:rFonts w:ascii="Times New Roman" w:hAnsi="Times New Roman" w:cs="Times New Roman"/>
          <w:sz w:val="20"/>
          <w:szCs w:val="20"/>
          <w:lang w:val="en-US"/>
        </w:rPr>
        <w:t xml:space="preserve"> Only non-zero effects are shown. </w:t>
      </w:r>
    </w:p>
    <w:tbl>
      <w:tblPr>
        <w:tblW w:w="9406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1"/>
        <w:gridCol w:w="2248"/>
        <w:gridCol w:w="424"/>
        <w:gridCol w:w="2388"/>
        <w:gridCol w:w="845"/>
        <w:gridCol w:w="1126"/>
        <w:gridCol w:w="1104"/>
      </w:tblGrid>
      <w:tr w:rsidR="00947EFE" w:rsidRPr="00053F9B" w:rsidTr="00D45B4B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olecular microbial biomass analysis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rect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irect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characteristic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bitat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bitat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6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6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ing practice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Crop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Crop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7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Crop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8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Crop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Crop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6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Crop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5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2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3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ing intensity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ing intensity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0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4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ing intensity 20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ing intensity 20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1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bottom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evious effect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ing intensity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bottom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microbial bioma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chness analysis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rect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irect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oil </w:t>
            </w: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characteristic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Habitat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bitat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bottom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ing practice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Crop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Crop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8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Crop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Crop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Crop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9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Crop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4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ing intensity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ing intensity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8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ing intensity 20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bottom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ing intensity 20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revious effect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p Rotation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947EFE" w:rsidRPr="00053F9B" w:rsidTr="00D45B4B">
        <w:trPr>
          <w:trHeight w:val="30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rming intensity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947EFE" w:rsidRPr="00691CF8" w:rsidTr="00D45B4B">
        <w:trPr>
          <w:trHeight w:val="300"/>
        </w:trPr>
        <w:tc>
          <w:tcPr>
            <w:tcW w:w="1271" w:type="dxa"/>
            <w:vMerge/>
            <w:tcBorders>
              <w:left w:val="nil"/>
              <w:bottom w:val="nil"/>
              <w:right w:val="nil"/>
            </w:tcBorders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&gt;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il bacterial richness 2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053F9B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EFE" w:rsidRPr="00691CF8" w:rsidRDefault="00947EFE" w:rsidP="00D45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</w:tr>
    </w:tbl>
    <w:p w:rsidR="00947EFE" w:rsidRPr="00691CF8" w:rsidRDefault="00947EFE" w:rsidP="00947EF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947EFE" w:rsidRPr="009A7C32" w:rsidRDefault="00947EFE" w:rsidP="00947EF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177D9D" w:rsidRDefault="00177D9D"/>
    <w:sectPr w:rsidR="00177D9D" w:rsidSect="00AA3DCF">
      <w:footerReference w:type="default" r:id="rId5"/>
      <w:pgSz w:w="11906" w:h="16838"/>
      <w:pgMar w:top="1417" w:right="1274" w:bottom="1417" w:left="1417" w:header="708" w:footer="708" w:gutter="0"/>
      <w:lnNumType w:countBy="1" w:restart="continuous"/>
      <w:cols w:space="720" w:equalWidth="0">
        <w:col w:w="9406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5A52" w:rsidRDefault="00947EFE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BC5A52" w:rsidRDefault="00947EFE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C46"/>
    <w:rsid w:val="00012BD4"/>
    <w:rsid w:val="000217B5"/>
    <w:rsid w:val="00022CEE"/>
    <w:rsid w:val="00177D9D"/>
    <w:rsid w:val="00181345"/>
    <w:rsid w:val="00246066"/>
    <w:rsid w:val="002E2460"/>
    <w:rsid w:val="00301CD2"/>
    <w:rsid w:val="00524F9C"/>
    <w:rsid w:val="00527C50"/>
    <w:rsid w:val="0058036F"/>
    <w:rsid w:val="00715C46"/>
    <w:rsid w:val="00910C13"/>
    <w:rsid w:val="00947EFE"/>
    <w:rsid w:val="009D4858"/>
    <w:rsid w:val="00A96CAD"/>
    <w:rsid w:val="00AB1445"/>
    <w:rsid w:val="00AB764B"/>
    <w:rsid w:val="00B0425E"/>
    <w:rsid w:val="00BA0F08"/>
    <w:rsid w:val="00BA6505"/>
    <w:rsid w:val="00BC7C1A"/>
    <w:rsid w:val="00BE1D83"/>
    <w:rsid w:val="00C957BE"/>
    <w:rsid w:val="00D30C21"/>
    <w:rsid w:val="00D47868"/>
    <w:rsid w:val="00E03981"/>
    <w:rsid w:val="00E44AE9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799</Characters>
  <Application>Microsoft Office Word</Application>
  <DocSecurity>0</DocSecurity>
  <Lines>23</Lines>
  <Paragraphs>6</Paragraphs>
  <ScaleCrop>false</ScaleCrop>
  <Company>HP</Company>
  <LinksUpToDate>false</LinksUpToDate>
  <CharactersWithSpaces>3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5-26T02:48:00Z</dcterms:created>
  <dcterms:modified xsi:type="dcterms:W3CDTF">2021-05-26T02:48:00Z</dcterms:modified>
</cp:coreProperties>
</file>